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5CC" w:rsidRPr="00E21256" w:rsidRDefault="006F6126" w:rsidP="00E665CC">
      <w:pPr>
        <w:spacing w:line="480" w:lineRule="auto"/>
        <w:ind w:left="720" w:hanging="720"/>
        <w:jc w:val="both"/>
        <w:rPr>
          <w:b/>
          <w:noProof/>
        </w:rPr>
      </w:pPr>
      <w:r>
        <w:rPr>
          <w:b/>
          <w:noProof/>
        </w:rPr>
        <w:t>Additional file 1:</w:t>
      </w:r>
      <w:r w:rsidR="00E665CC" w:rsidRPr="00750F9B">
        <w:rPr>
          <w:b/>
          <w:noProof/>
        </w:rPr>
        <w:t xml:space="preserve"> </w:t>
      </w:r>
      <w:r w:rsidR="00E665CC">
        <w:rPr>
          <w:b/>
          <w:noProof/>
        </w:rPr>
        <w:t>T</w:t>
      </w:r>
      <w:r w:rsidR="00E665CC" w:rsidRPr="00750F9B">
        <w:rPr>
          <w:b/>
          <w:noProof/>
        </w:rPr>
        <w:t>a</w:t>
      </w:r>
      <w:r w:rsidR="00E665CC">
        <w:rPr>
          <w:b/>
          <w:noProof/>
        </w:rPr>
        <w:t xml:space="preserve">ble </w:t>
      </w:r>
      <w:r>
        <w:rPr>
          <w:b/>
          <w:noProof/>
        </w:rPr>
        <w:t>S</w:t>
      </w:r>
      <w:r w:rsidR="00E665CC">
        <w:rPr>
          <w:b/>
          <w:noProof/>
        </w:rPr>
        <w:t>1: L</w:t>
      </w:r>
      <w:proofErr w:type="spellStart"/>
      <w:r w:rsidR="00E665CC" w:rsidRPr="00E21256">
        <w:rPr>
          <w:b/>
        </w:rPr>
        <w:t>ineage</w:t>
      </w:r>
      <w:proofErr w:type="spellEnd"/>
      <w:r w:rsidR="00E665CC" w:rsidRPr="00E21256">
        <w:rPr>
          <w:b/>
        </w:rPr>
        <w:t>-specific SNPs</w:t>
      </w:r>
      <w:r w:rsidR="00E665CC">
        <w:rPr>
          <w:b/>
        </w:rPr>
        <w:t xml:space="preserve"> for </w:t>
      </w:r>
      <w:proofErr w:type="spellStart"/>
      <w:r w:rsidR="00E665CC">
        <w:rPr>
          <w:b/>
        </w:rPr>
        <w:t>MTB</w:t>
      </w:r>
      <w:proofErr w:type="spellEnd"/>
      <w:r w:rsidR="00E665CC">
        <w:rPr>
          <w:b/>
        </w:rPr>
        <w:t xml:space="preserve"> Uganda family, </w:t>
      </w:r>
      <w:proofErr w:type="spellStart"/>
      <w:r w:rsidR="00E665CC">
        <w:rPr>
          <w:b/>
        </w:rPr>
        <w:t>MTB</w:t>
      </w:r>
      <w:proofErr w:type="spellEnd"/>
      <w:r w:rsidR="00E665CC">
        <w:rPr>
          <w:b/>
        </w:rPr>
        <w:t xml:space="preserve"> lineage 4 and </w:t>
      </w:r>
      <w:proofErr w:type="spellStart"/>
      <w:r w:rsidR="00E665CC">
        <w:rPr>
          <w:b/>
        </w:rPr>
        <w:t>MTB</w:t>
      </w:r>
      <w:proofErr w:type="spellEnd"/>
      <w:r w:rsidR="00E665CC">
        <w:rPr>
          <w:b/>
        </w:rPr>
        <w:t xml:space="preserve"> lineage 3</w:t>
      </w:r>
    </w:p>
    <w:tbl>
      <w:tblPr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88"/>
        <w:gridCol w:w="1080"/>
        <w:gridCol w:w="2700"/>
        <w:gridCol w:w="1800"/>
        <w:gridCol w:w="3870"/>
      </w:tblGrid>
      <w:tr w:rsidR="00E665CC" w:rsidTr="00E665CC">
        <w:trPr>
          <w:trHeight w:val="1251"/>
        </w:trPr>
        <w:tc>
          <w:tcPr>
            <w:tcW w:w="1188" w:type="dxa"/>
            <w:vAlign w:val="center"/>
          </w:tcPr>
          <w:p w:rsidR="00E665CC" w:rsidRPr="00F47371" w:rsidRDefault="00E665CC" w:rsidP="00764FF6">
            <w:pPr>
              <w:spacing w:line="480" w:lineRule="auto"/>
              <w:jc w:val="both"/>
            </w:pPr>
            <w:r>
              <w:rPr>
                <w:b/>
                <w:bCs/>
              </w:rPr>
              <w:t>Gene (</w:t>
            </w:r>
            <w:proofErr w:type="spellStart"/>
            <w:r>
              <w:rPr>
                <w:b/>
                <w:bCs/>
              </w:rPr>
              <w:t>ORF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080" w:type="dxa"/>
            <w:vAlign w:val="center"/>
          </w:tcPr>
          <w:p w:rsidR="00E665CC" w:rsidRPr="00F47371" w:rsidRDefault="00E665CC" w:rsidP="00764FF6">
            <w:pPr>
              <w:spacing w:line="480" w:lineRule="auto"/>
              <w:jc w:val="both"/>
            </w:pPr>
            <w:proofErr w:type="spellStart"/>
            <w:r w:rsidRPr="00F47371">
              <w:rPr>
                <w:b/>
                <w:bCs/>
              </w:rPr>
              <w:t>SNP</w:t>
            </w:r>
            <w:proofErr w:type="spellEnd"/>
            <w:r w:rsidRPr="00F47371">
              <w:rPr>
                <w:b/>
                <w:bCs/>
              </w:rPr>
              <w:t xml:space="preserve"> position</w:t>
            </w:r>
          </w:p>
        </w:tc>
        <w:tc>
          <w:tcPr>
            <w:tcW w:w="2700" w:type="dxa"/>
            <w:vAlign w:val="center"/>
          </w:tcPr>
          <w:p w:rsidR="00E665CC" w:rsidRPr="00F47371" w:rsidRDefault="00E665CC" w:rsidP="00764FF6">
            <w:pPr>
              <w:spacing w:line="480" w:lineRule="auto"/>
              <w:jc w:val="both"/>
            </w:pPr>
            <w:r>
              <w:rPr>
                <w:b/>
                <w:bCs/>
              </w:rPr>
              <w:t>Wild type (</w:t>
            </w:r>
            <w:proofErr w:type="spellStart"/>
            <w:r>
              <w:rPr>
                <w:b/>
                <w:bCs/>
              </w:rPr>
              <w:t>H37</w:t>
            </w:r>
            <w:r w:rsidRPr="00F47371">
              <w:rPr>
                <w:b/>
                <w:bCs/>
              </w:rPr>
              <w:t>Rv</w:t>
            </w:r>
            <w:proofErr w:type="spellEnd"/>
            <w:r w:rsidRPr="00F47371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codon</w:t>
            </w:r>
          </w:p>
        </w:tc>
        <w:tc>
          <w:tcPr>
            <w:tcW w:w="1800" w:type="dxa"/>
            <w:vAlign w:val="center"/>
          </w:tcPr>
          <w:p w:rsidR="00E665CC" w:rsidRPr="00F47371" w:rsidRDefault="00E665CC" w:rsidP="00764FF6">
            <w:pPr>
              <w:spacing w:line="480" w:lineRule="auto"/>
              <w:jc w:val="both"/>
            </w:pPr>
            <w:r>
              <w:rPr>
                <w:b/>
                <w:bCs/>
              </w:rPr>
              <w:t>*</w:t>
            </w:r>
            <w:r w:rsidRPr="00F47371">
              <w:rPr>
                <w:b/>
                <w:bCs/>
              </w:rPr>
              <w:t>Mutant</w:t>
            </w:r>
            <w:r>
              <w:rPr>
                <w:b/>
                <w:bCs/>
              </w:rPr>
              <w:t xml:space="preserve"> codon</w:t>
            </w:r>
          </w:p>
        </w:tc>
        <w:tc>
          <w:tcPr>
            <w:tcW w:w="3870" w:type="dxa"/>
            <w:vAlign w:val="center"/>
          </w:tcPr>
          <w:p w:rsidR="00E665CC" w:rsidRPr="00F47371" w:rsidRDefault="00E665CC" w:rsidP="00764FF6">
            <w:pPr>
              <w:spacing w:line="480" w:lineRule="auto"/>
              <w:jc w:val="both"/>
            </w:pPr>
            <w:r w:rsidRPr="00F47371">
              <w:rPr>
                <w:b/>
                <w:bCs/>
              </w:rPr>
              <w:t>Lineage/</w:t>
            </w:r>
            <w:r>
              <w:rPr>
                <w:b/>
                <w:bCs/>
              </w:rPr>
              <w:t xml:space="preserve"> </w:t>
            </w:r>
            <w:r w:rsidRPr="00F47371">
              <w:rPr>
                <w:b/>
                <w:bCs/>
              </w:rPr>
              <w:t>su</w:t>
            </w:r>
            <w:r>
              <w:rPr>
                <w:b/>
                <w:bCs/>
              </w:rPr>
              <w:t xml:space="preserve">b </w:t>
            </w:r>
            <w:r w:rsidRPr="00F47371">
              <w:rPr>
                <w:b/>
                <w:bCs/>
              </w:rPr>
              <w:t>lineage</w:t>
            </w:r>
          </w:p>
        </w:tc>
      </w:tr>
      <w:tr w:rsidR="00E665CC" w:rsidTr="00E665CC">
        <w:trPr>
          <w:trHeight w:val="690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rPr>
                <w:bCs/>
              </w:rPr>
              <w:t>Rv004</w:t>
            </w:r>
            <w:r w:rsidRPr="00930160">
              <w:rPr>
                <w:bCs/>
              </w:rPr>
              <w:t>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r w:rsidRPr="00930160">
              <w:rPr>
                <w:bCs/>
              </w:rPr>
              <w:t>619</w:t>
            </w:r>
          </w:p>
        </w:tc>
        <w:tc>
          <w:tcPr>
            <w:tcW w:w="2700" w:type="dxa"/>
            <w:vAlign w:val="bottom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/>
                <w:bCs/>
              </w:rPr>
              <w:t>G</w:t>
            </w:r>
            <w:r w:rsidRPr="001F7086">
              <w:rPr>
                <w:bCs/>
              </w:rPr>
              <w:t>ac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/>
                <w:bCs/>
              </w:rPr>
              <w:t>A</w:t>
            </w:r>
            <w:r w:rsidRPr="001F7086">
              <w:rPr>
                <w:bCs/>
              </w:rPr>
              <w:t>ac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Uganda family</w:t>
            </w:r>
            <w:r w:rsidRPr="00930160">
              <w:t xml:space="preserve"> (</w:t>
            </w:r>
            <w:proofErr w:type="spellStart"/>
            <w:r w:rsidRPr="00930160">
              <w:t>MTB</w:t>
            </w:r>
            <w:proofErr w:type="spellEnd"/>
            <w:r w:rsidRPr="00930160">
              <w:t xml:space="preserve"> </w:t>
            </w:r>
            <w:proofErr w:type="spellStart"/>
            <w:r w:rsidRPr="00930160">
              <w:t>L4</w:t>
            </w:r>
            <w:proofErr w:type="spellEnd"/>
            <w:r w:rsidRPr="00930160">
              <w:t>-U)</w:t>
            </w:r>
          </w:p>
        </w:tc>
      </w:tr>
      <w:tr w:rsidR="00E665CC" w:rsidTr="00E665CC">
        <w:trPr>
          <w:trHeight w:val="744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Rv2949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r>
              <w:t>375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t>tt</w:t>
            </w:r>
            <w:r w:rsidRPr="001F7086">
              <w:rPr>
                <w:b/>
              </w:rPr>
              <w:t>C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t>tt</w:t>
            </w:r>
            <w:r w:rsidRPr="001F7086">
              <w:rPr>
                <w:b/>
              </w:rPr>
              <w:t>T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Uganda family</w:t>
            </w:r>
            <w:r w:rsidRPr="00930160">
              <w:t xml:space="preserve"> (</w:t>
            </w:r>
            <w:proofErr w:type="spellStart"/>
            <w:r w:rsidRPr="00930160">
              <w:t>MTB</w:t>
            </w:r>
            <w:proofErr w:type="spellEnd"/>
            <w:r w:rsidRPr="00930160">
              <w:t xml:space="preserve"> </w:t>
            </w:r>
            <w:proofErr w:type="spellStart"/>
            <w:r w:rsidRPr="00930160">
              <w:t>L4</w:t>
            </w:r>
            <w:proofErr w:type="spellEnd"/>
            <w:r w:rsidRPr="00930160">
              <w:t>-U)</w:t>
            </w:r>
          </w:p>
        </w:tc>
      </w:tr>
      <w:tr w:rsidR="00E665CC" w:rsidTr="00E665CC">
        <w:trPr>
          <w:trHeight w:val="744"/>
        </w:trPr>
        <w:tc>
          <w:tcPr>
            <w:tcW w:w="1188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</w:pPr>
            <w:proofErr w:type="spellStart"/>
            <w:r>
              <w:t>Rv0006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</w:pPr>
            <w:r>
              <w:t>238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r w:rsidRPr="0015779E">
              <w:rPr>
                <w:b/>
              </w:rPr>
              <w:t>A</w:t>
            </w:r>
            <w:r>
              <w:t>cc</w:t>
            </w:r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r w:rsidRPr="0015779E">
              <w:rPr>
                <w:b/>
              </w:rPr>
              <w:t>G</w:t>
            </w:r>
            <w:r>
              <w:t>cc</w:t>
            </w:r>
          </w:p>
        </w:tc>
        <w:tc>
          <w:tcPr>
            <w:tcW w:w="3870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Uganda family</w:t>
            </w:r>
            <w:r w:rsidRPr="00930160">
              <w:t xml:space="preserve"> (</w:t>
            </w:r>
            <w:proofErr w:type="spellStart"/>
            <w:r w:rsidRPr="00930160">
              <w:t>MTB</w:t>
            </w:r>
            <w:proofErr w:type="spellEnd"/>
            <w:r w:rsidRPr="00930160">
              <w:t xml:space="preserve"> </w:t>
            </w:r>
            <w:proofErr w:type="spellStart"/>
            <w:r w:rsidRPr="00930160">
              <w:t>L4</w:t>
            </w:r>
            <w:proofErr w:type="spellEnd"/>
            <w:r w:rsidRPr="00930160">
              <w:t>-U)</w:t>
            </w:r>
          </w:p>
        </w:tc>
      </w:tr>
      <w:tr w:rsidR="00E665CC" w:rsidTr="00E665CC">
        <w:trPr>
          <w:trHeight w:val="761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 w:rsidRPr="00930160">
              <w:rPr>
                <w:bCs/>
              </w:rPr>
              <w:t>Rv2962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r w:rsidRPr="00930160">
              <w:rPr>
                <w:bCs/>
              </w:rPr>
              <w:t>711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Cs/>
              </w:rPr>
              <w:t>gc</w:t>
            </w:r>
            <w:r w:rsidRPr="001F7086">
              <w:rPr>
                <w:b/>
                <w:bCs/>
              </w:rPr>
              <w:t>T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Cs/>
              </w:rPr>
              <w:t>gc</w:t>
            </w:r>
            <w:r w:rsidRPr="001F7086">
              <w:rPr>
                <w:b/>
                <w:bCs/>
              </w:rPr>
              <w:t>C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lineage 4</w:t>
            </w:r>
            <w:r w:rsidRPr="00930160">
              <w:t xml:space="preserve"> (</w:t>
            </w:r>
            <w:proofErr w:type="spellStart"/>
            <w:r w:rsidRPr="00930160">
              <w:t>MTB</w:t>
            </w:r>
            <w:proofErr w:type="spellEnd"/>
            <w:r w:rsidRPr="00930160">
              <w:t xml:space="preserve"> </w:t>
            </w:r>
            <w:proofErr w:type="spellStart"/>
            <w:r w:rsidRPr="00930160">
              <w:t>L4</w:t>
            </w:r>
            <w:proofErr w:type="spellEnd"/>
            <w:r>
              <w:t>-NU</w:t>
            </w:r>
            <w:r w:rsidRPr="00930160">
              <w:t>)</w:t>
            </w:r>
          </w:p>
        </w:tc>
      </w:tr>
      <w:tr w:rsidR="00E665CC" w:rsidTr="00E665CC">
        <w:trPr>
          <w:trHeight w:val="761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Rv0407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r>
              <w:t>960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t>tt</w:t>
            </w:r>
            <w:r w:rsidRPr="001F7086">
              <w:rPr>
                <w:b/>
              </w:rPr>
              <w:t>T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t>tt</w:t>
            </w:r>
            <w:r w:rsidRPr="001F7086">
              <w:rPr>
                <w:b/>
              </w:rPr>
              <w:t>C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lineage 4</w:t>
            </w:r>
            <w:r w:rsidRPr="00930160">
              <w:t xml:space="preserve"> (</w:t>
            </w:r>
            <w:proofErr w:type="spellStart"/>
            <w:r w:rsidRPr="00930160">
              <w:t>MTB</w:t>
            </w:r>
            <w:proofErr w:type="spellEnd"/>
            <w:r w:rsidRPr="00930160">
              <w:t xml:space="preserve"> </w:t>
            </w:r>
            <w:proofErr w:type="spellStart"/>
            <w:r w:rsidRPr="00930160">
              <w:t>L4</w:t>
            </w:r>
            <w:proofErr w:type="spellEnd"/>
            <w:r>
              <w:t>-NU</w:t>
            </w:r>
            <w:r w:rsidRPr="00930160">
              <w:t>)</w:t>
            </w:r>
          </w:p>
        </w:tc>
      </w:tr>
      <w:tr w:rsidR="00E665CC" w:rsidTr="00E665CC">
        <w:trPr>
          <w:trHeight w:val="761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 w:rsidRPr="00930160">
              <w:rPr>
                <w:bCs/>
              </w:rPr>
              <w:t>Rv0129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r w:rsidRPr="00930160">
              <w:rPr>
                <w:bCs/>
              </w:rPr>
              <w:t>472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/>
                <w:bCs/>
              </w:rPr>
              <w:t>G</w:t>
            </w:r>
            <w:r w:rsidRPr="001F7086">
              <w:rPr>
                <w:bCs/>
              </w:rPr>
              <w:t>gc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</w:pPr>
            <w:proofErr w:type="spellStart"/>
            <w:r w:rsidRPr="001F7086">
              <w:rPr>
                <w:b/>
                <w:bCs/>
              </w:rPr>
              <w:t>A</w:t>
            </w:r>
            <w:r w:rsidRPr="001F7086">
              <w:rPr>
                <w:bCs/>
              </w:rPr>
              <w:t>gc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Lineage 3 (</w:t>
            </w:r>
            <w:proofErr w:type="spellStart"/>
            <w:r>
              <w:t>MTB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Pr="00930160">
              <w:t>3</w:t>
            </w:r>
            <w:proofErr w:type="spellEnd"/>
            <w:r w:rsidRPr="00930160">
              <w:t>)</w:t>
            </w:r>
          </w:p>
        </w:tc>
      </w:tr>
      <w:tr w:rsidR="00E665CC" w:rsidTr="00E665CC">
        <w:trPr>
          <w:trHeight w:val="761"/>
        </w:trPr>
        <w:tc>
          <w:tcPr>
            <w:tcW w:w="1188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Rv2959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219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 w:rsidRPr="001F7086">
              <w:rPr>
                <w:bCs/>
              </w:rPr>
              <w:t>ga</w:t>
            </w:r>
            <w:r w:rsidRPr="001F7086">
              <w:rPr>
                <w:b/>
                <w:bCs/>
              </w:rPr>
              <w:t>G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 w:rsidRPr="001F7086">
              <w:rPr>
                <w:bCs/>
              </w:rPr>
              <w:t>ga</w:t>
            </w:r>
            <w:r w:rsidRPr="001F7086">
              <w:rPr>
                <w:b/>
                <w:bCs/>
              </w:rPr>
              <w:t>A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Pr="00930160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Lineage 3 (</w:t>
            </w:r>
            <w:proofErr w:type="spellStart"/>
            <w:r>
              <w:t>MTB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Pr="00930160">
              <w:t>3</w:t>
            </w:r>
            <w:proofErr w:type="spellEnd"/>
            <w:r w:rsidRPr="00930160">
              <w:t>)</w:t>
            </w:r>
          </w:p>
        </w:tc>
      </w:tr>
      <w:tr w:rsidR="00E665CC" w:rsidTr="00E665CC">
        <w:trPr>
          <w:trHeight w:val="761"/>
        </w:trPr>
        <w:tc>
          <w:tcPr>
            <w:tcW w:w="1188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Rv3133c</w:t>
            </w:r>
            <w:proofErr w:type="spellEnd"/>
          </w:p>
        </w:tc>
        <w:tc>
          <w:tcPr>
            <w:tcW w:w="1080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419</w:t>
            </w:r>
          </w:p>
        </w:tc>
        <w:tc>
          <w:tcPr>
            <w:tcW w:w="27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gCc</w:t>
            </w:r>
            <w:proofErr w:type="spellEnd"/>
          </w:p>
        </w:tc>
        <w:tc>
          <w:tcPr>
            <w:tcW w:w="1800" w:type="dxa"/>
            <w:vAlign w:val="center"/>
          </w:tcPr>
          <w:p w:rsidR="00E665CC" w:rsidRPr="001F7086" w:rsidRDefault="00E665CC" w:rsidP="00764FF6">
            <w:pPr>
              <w:spacing w:line="48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gGc</w:t>
            </w:r>
            <w:proofErr w:type="spellEnd"/>
          </w:p>
        </w:tc>
        <w:tc>
          <w:tcPr>
            <w:tcW w:w="3870" w:type="dxa"/>
            <w:vAlign w:val="center"/>
          </w:tcPr>
          <w:p w:rsidR="00E665CC" w:rsidRDefault="00E665CC" w:rsidP="00764FF6">
            <w:pPr>
              <w:spacing w:line="480" w:lineRule="auto"/>
              <w:jc w:val="both"/>
            </w:pPr>
            <w:proofErr w:type="spellStart"/>
            <w:r>
              <w:t>MTB</w:t>
            </w:r>
            <w:proofErr w:type="spellEnd"/>
            <w:r>
              <w:t xml:space="preserve"> Lineage 3 (</w:t>
            </w:r>
            <w:proofErr w:type="spellStart"/>
            <w:r>
              <w:t>MTB</w:t>
            </w:r>
            <w:proofErr w:type="spellEnd"/>
            <w:r>
              <w:t xml:space="preserve"> </w:t>
            </w:r>
            <w:proofErr w:type="spellStart"/>
            <w:r>
              <w:t>L</w:t>
            </w:r>
            <w:r w:rsidRPr="00930160">
              <w:t>3</w:t>
            </w:r>
            <w:proofErr w:type="spellEnd"/>
            <w:r w:rsidRPr="00930160">
              <w:t>)</w:t>
            </w:r>
          </w:p>
        </w:tc>
      </w:tr>
    </w:tbl>
    <w:p w:rsidR="00E665CC" w:rsidRDefault="00E665CC" w:rsidP="00E665CC">
      <w:pPr>
        <w:autoSpaceDE w:val="0"/>
        <w:autoSpaceDN w:val="0"/>
        <w:adjustRightInd w:val="0"/>
        <w:spacing w:line="480" w:lineRule="auto"/>
        <w:jc w:val="both"/>
      </w:pPr>
      <w:r>
        <w:t xml:space="preserve">*Bold and capital letter shows the lineage-specific </w:t>
      </w:r>
      <w:proofErr w:type="spellStart"/>
      <w:r>
        <w:t>SNP</w:t>
      </w:r>
      <w:proofErr w:type="spellEnd"/>
    </w:p>
    <w:sectPr w:rsidR="00E665CC" w:rsidSect="009A3900">
      <w:footerReference w:type="default" r:id="rId7"/>
      <w:pgSz w:w="12240" w:h="15840"/>
      <w:pgMar w:top="1440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AA6" w:rsidRDefault="00351AA6" w:rsidP="00034FD3">
      <w:r>
        <w:separator/>
      </w:r>
    </w:p>
  </w:endnote>
  <w:endnote w:type="continuationSeparator" w:id="0">
    <w:p w:rsidR="00351AA6" w:rsidRDefault="00351AA6" w:rsidP="00034F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0E3B" w:rsidRDefault="00253111">
    <w:pPr>
      <w:pStyle w:val="Footer"/>
      <w:jc w:val="center"/>
    </w:pPr>
    <w:fldSimple w:instr=" PAGE   \* MERGEFORMAT ">
      <w:r w:rsidR="006F6126">
        <w:rPr>
          <w:noProof/>
        </w:rPr>
        <w:t>1</w:t>
      </w:r>
    </w:fldSimple>
  </w:p>
  <w:p w:rsidR="005F0E3B" w:rsidRDefault="005F0E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AA6" w:rsidRDefault="00351AA6" w:rsidP="00034FD3">
      <w:r>
        <w:separator/>
      </w:r>
    </w:p>
  </w:footnote>
  <w:footnote w:type="continuationSeparator" w:id="0">
    <w:p w:rsidR="00351AA6" w:rsidRDefault="00351AA6" w:rsidP="00034F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8B67A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7F5F64"/>
    <w:multiLevelType w:val="hybridMultilevel"/>
    <w:tmpl w:val="BCCC8C6C"/>
    <w:lvl w:ilvl="0" w:tplc="29A29E8A">
      <w:start w:val="1"/>
      <w:numFmt w:val="lowerLetter"/>
      <w:lvlText w:val="(%1)"/>
      <w:lvlJc w:val="left"/>
      <w:pPr>
        <w:ind w:left="27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04" w:hanging="360"/>
      </w:pPr>
    </w:lvl>
    <w:lvl w:ilvl="2" w:tplc="0409001B" w:tentative="1">
      <w:start w:val="1"/>
      <w:numFmt w:val="lowerRoman"/>
      <w:lvlText w:val="%3."/>
      <w:lvlJc w:val="right"/>
      <w:pPr>
        <w:ind w:left="4224" w:hanging="180"/>
      </w:pPr>
    </w:lvl>
    <w:lvl w:ilvl="3" w:tplc="0409000F" w:tentative="1">
      <w:start w:val="1"/>
      <w:numFmt w:val="decimal"/>
      <w:lvlText w:val="%4."/>
      <w:lvlJc w:val="left"/>
      <w:pPr>
        <w:ind w:left="4944" w:hanging="360"/>
      </w:pPr>
    </w:lvl>
    <w:lvl w:ilvl="4" w:tplc="04090019" w:tentative="1">
      <w:start w:val="1"/>
      <w:numFmt w:val="lowerLetter"/>
      <w:lvlText w:val="%5."/>
      <w:lvlJc w:val="left"/>
      <w:pPr>
        <w:ind w:left="5664" w:hanging="360"/>
      </w:pPr>
    </w:lvl>
    <w:lvl w:ilvl="5" w:tplc="0409001B" w:tentative="1">
      <w:start w:val="1"/>
      <w:numFmt w:val="lowerRoman"/>
      <w:lvlText w:val="%6."/>
      <w:lvlJc w:val="right"/>
      <w:pPr>
        <w:ind w:left="6384" w:hanging="180"/>
      </w:pPr>
    </w:lvl>
    <w:lvl w:ilvl="6" w:tplc="0409000F" w:tentative="1">
      <w:start w:val="1"/>
      <w:numFmt w:val="decimal"/>
      <w:lvlText w:val="%7."/>
      <w:lvlJc w:val="left"/>
      <w:pPr>
        <w:ind w:left="7104" w:hanging="360"/>
      </w:pPr>
    </w:lvl>
    <w:lvl w:ilvl="7" w:tplc="04090019" w:tentative="1">
      <w:start w:val="1"/>
      <w:numFmt w:val="lowerLetter"/>
      <w:lvlText w:val="%8."/>
      <w:lvlJc w:val="left"/>
      <w:pPr>
        <w:ind w:left="7824" w:hanging="360"/>
      </w:pPr>
    </w:lvl>
    <w:lvl w:ilvl="8" w:tplc="0409001B" w:tentative="1">
      <w:start w:val="1"/>
      <w:numFmt w:val="lowerRoman"/>
      <w:lvlText w:val="%9."/>
      <w:lvlJc w:val="right"/>
      <w:pPr>
        <w:ind w:left="8544" w:hanging="180"/>
      </w:pPr>
    </w:lvl>
  </w:abstractNum>
  <w:abstractNum w:abstractNumId="2">
    <w:nsid w:val="2CFC7DD9"/>
    <w:multiLevelType w:val="hybridMultilevel"/>
    <w:tmpl w:val="CE46006A"/>
    <w:lvl w:ilvl="0" w:tplc="5A5E45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901642"/>
    <w:multiLevelType w:val="hybridMultilevel"/>
    <w:tmpl w:val="A97A1BE0"/>
    <w:lvl w:ilvl="0" w:tplc="0E925B14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2F545F8D"/>
    <w:multiLevelType w:val="hybridMultilevel"/>
    <w:tmpl w:val="DC1CB6A0"/>
    <w:lvl w:ilvl="0" w:tplc="8A8455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D9278C"/>
    <w:multiLevelType w:val="hybridMultilevel"/>
    <w:tmpl w:val="C9D80A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zd9rw5f9v0zjetweqpz0avv5sdev2zvapz&quot;&gt;Eddie_PhD thesis final&lt;record-ids&gt;&lt;item&gt;5&lt;/item&gt;&lt;item&gt;8&lt;/item&gt;&lt;item&gt;18&lt;/item&gt;&lt;item&gt;24&lt;/item&gt;&lt;item&gt;26&lt;/item&gt;&lt;item&gt;40&lt;/item&gt;&lt;item&gt;99&lt;/item&gt;&lt;item&gt;171&lt;/item&gt;&lt;item&gt;230&lt;/item&gt;&lt;item&gt;231&lt;/item&gt;&lt;item&gt;232&lt;/item&gt;&lt;item&gt;234&lt;/item&gt;&lt;item&gt;237&lt;/item&gt;&lt;item&gt;238&lt;/item&gt;&lt;item&gt;240&lt;/item&gt;&lt;item&gt;246&lt;/item&gt;&lt;item&gt;254&lt;/item&gt;&lt;item&gt;256&lt;/item&gt;&lt;item&gt;257&lt;/item&gt;&lt;item&gt;258&lt;/item&gt;&lt;item&gt;260&lt;/item&gt;&lt;item&gt;261&lt;/item&gt;&lt;item&gt;262&lt;/item&gt;&lt;item&gt;263&lt;/item&gt;&lt;item&gt;264&lt;/item&gt;&lt;item&gt;265&lt;/item&gt;&lt;item&gt;266&lt;/item&gt;&lt;item&gt;382&lt;/item&gt;&lt;item&gt;424&lt;/item&gt;&lt;item&gt;451&lt;/item&gt;&lt;item&gt;452&lt;/item&gt;&lt;item&gt;645&lt;/item&gt;&lt;/record-ids&gt;&lt;/item&gt;&lt;/Libraries&gt;"/>
  </w:docVars>
  <w:rsids>
    <w:rsidRoot w:val="00034FD3"/>
    <w:rsid w:val="00023FC4"/>
    <w:rsid w:val="00030C8D"/>
    <w:rsid w:val="00034FD3"/>
    <w:rsid w:val="000360D7"/>
    <w:rsid w:val="0003788B"/>
    <w:rsid w:val="00050BEF"/>
    <w:rsid w:val="00054C0E"/>
    <w:rsid w:val="000636A2"/>
    <w:rsid w:val="0007097C"/>
    <w:rsid w:val="00072595"/>
    <w:rsid w:val="00084171"/>
    <w:rsid w:val="00094DD5"/>
    <w:rsid w:val="000B3DB0"/>
    <w:rsid w:val="000B5E53"/>
    <w:rsid w:val="001039AF"/>
    <w:rsid w:val="00107424"/>
    <w:rsid w:val="001132B2"/>
    <w:rsid w:val="001133F9"/>
    <w:rsid w:val="0013703F"/>
    <w:rsid w:val="00174110"/>
    <w:rsid w:val="00186A63"/>
    <w:rsid w:val="00187E97"/>
    <w:rsid w:val="001941FB"/>
    <w:rsid w:val="001A1CA3"/>
    <w:rsid w:val="001A39BC"/>
    <w:rsid w:val="001B1A85"/>
    <w:rsid w:val="001D0474"/>
    <w:rsid w:val="001D7937"/>
    <w:rsid w:val="00207E79"/>
    <w:rsid w:val="0021072F"/>
    <w:rsid w:val="002120E9"/>
    <w:rsid w:val="00212704"/>
    <w:rsid w:val="00221FBD"/>
    <w:rsid w:val="00225B63"/>
    <w:rsid w:val="00227143"/>
    <w:rsid w:val="00234FD2"/>
    <w:rsid w:val="002403C7"/>
    <w:rsid w:val="00246990"/>
    <w:rsid w:val="002479D2"/>
    <w:rsid w:val="00250377"/>
    <w:rsid w:val="00250A21"/>
    <w:rsid w:val="00253111"/>
    <w:rsid w:val="002546B2"/>
    <w:rsid w:val="00254E38"/>
    <w:rsid w:val="002576AD"/>
    <w:rsid w:val="002615B1"/>
    <w:rsid w:val="00261A84"/>
    <w:rsid w:val="00267EA2"/>
    <w:rsid w:val="00277A75"/>
    <w:rsid w:val="00284103"/>
    <w:rsid w:val="002850A4"/>
    <w:rsid w:val="00285781"/>
    <w:rsid w:val="002A2370"/>
    <w:rsid w:val="002A75B7"/>
    <w:rsid w:val="002B0A83"/>
    <w:rsid w:val="002B3644"/>
    <w:rsid w:val="002B3918"/>
    <w:rsid w:val="002B7600"/>
    <w:rsid w:val="002C1448"/>
    <w:rsid w:val="002D3416"/>
    <w:rsid w:val="002E4042"/>
    <w:rsid w:val="002E47E2"/>
    <w:rsid w:val="002F6711"/>
    <w:rsid w:val="0031716A"/>
    <w:rsid w:val="00320CFA"/>
    <w:rsid w:val="003467DF"/>
    <w:rsid w:val="00351AA6"/>
    <w:rsid w:val="003535AB"/>
    <w:rsid w:val="00354FB3"/>
    <w:rsid w:val="00362FB1"/>
    <w:rsid w:val="003725A0"/>
    <w:rsid w:val="003930E7"/>
    <w:rsid w:val="00394507"/>
    <w:rsid w:val="00396EA8"/>
    <w:rsid w:val="003A180D"/>
    <w:rsid w:val="003A5F31"/>
    <w:rsid w:val="003A5FBD"/>
    <w:rsid w:val="003B3E90"/>
    <w:rsid w:val="003B6BD0"/>
    <w:rsid w:val="003C6604"/>
    <w:rsid w:val="003D7270"/>
    <w:rsid w:val="003D7BCC"/>
    <w:rsid w:val="003E6080"/>
    <w:rsid w:val="003F2EF9"/>
    <w:rsid w:val="004032D0"/>
    <w:rsid w:val="00407B60"/>
    <w:rsid w:val="00414444"/>
    <w:rsid w:val="00416002"/>
    <w:rsid w:val="00421AA0"/>
    <w:rsid w:val="00423264"/>
    <w:rsid w:val="00425314"/>
    <w:rsid w:val="00425A96"/>
    <w:rsid w:val="004311DC"/>
    <w:rsid w:val="00437955"/>
    <w:rsid w:val="00440192"/>
    <w:rsid w:val="00441D76"/>
    <w:rsid w:val="0044227D"/>
    <w:rsid w:val="00453368"/>
    <w:rsid w:val="00471524"/>
    <w:rsid w:val="00476861"/>
    <w:rsid w:val="00477400"/>
    <w:rsid w:val="00481ECF"/>
    <w:rsid w:val="00486FD4"/>
    <w:rsid w:val="00492A01"/>
    <w:rsid w:val="00495D14"/>
    <w:rsid w:val="00497C8F"/>
    <w:rsid w:val="004A20E7"/>
    <w:rsid w:val="004B49FB"/>
    <w:rsid w:val="004B5121"/>
    <w:rsid w:val="004C0D10"/>
    <w:rsid w:val="004E3522"/>
    <w:rsid w:val="004E5DDE"/>
    <w:rsid w:val="00500F85"/>
    <w:rsid w:val="00521EAE"/>
    <w:rsid w:val="0053129C"/>
    <w:rsid w:val="00542AD3"/>
    <w:rsid w:val="00564E88"/>
    <w:rsid w:val="005653EC"/>
    <w:rsid w:val="00571965"/>
    <w:rsid w:val="00573928"/>
    <w:rsid w:val="00576177"/>
    <w:rsid w:val="00590BE2"/>
    <w:rsid w:val="00596D34"/>
    <w:rsid w:val="005A2C06"/>
    <w:rsid w:val="005A440A"/>
    <w:rsid w:val="005B38AF"/>
    <w:rsid w:val="005E58B6"/>
    <w:rsid w:val="005F00B7"/>
    <w:rsid w:val="005F0E3B"/>
    <w:rsid w:val="005F3FDA"/>
    <w:rsid w:val="006008C0"/>
    <w:rsid w:val="00602317"/>
    <w:rsid w:val="006243AE"/>
    <w:rsid w:val="00645CE5"/>
    <w:rsid w:val="0066263C"/>
    <w:rsid w:val="006637E8"/>
    <w:rsid w:val="00671B0F"/>
    <w:rsid w:val="00672246"/>
    <w:rsid w:val="00697CBD"/>
    <w:rsid w:val="006A0B31"/>
    <w:rsid w:val="006A25B2"/>
    <w:rsid w:val="006D6989"/>
    <w:rsid w:val="006E0712"/>
    <w:rsid w:val="006E2D14"/>
    <w:rsid w:val="006E3F71"/>
    <w:rsid w:val="006F0B86"/>
    <w:rsid w:val="006F6126"/>
    <w:rsid w:val="006F63A2"/>
    <w:rsid w:val="00702648"/>
    <w:rsid w:val="00712A0E"/>
    <w:rsid w:val="007154C1"/>
    <w:rsid w:val="00715962"/>
    <w:rsid w:val="0072542D"/>
    <w:rsid w:val="007323B3"/>
    <w:rsid w:val="0073300D"/>
    <w:rsid w:val="00745326"/>
    <w:rsid w:val="00750F9B"/>
    <w:rsid w:val="00764A8D"/>
    <w:rsid w:val="00764FF6"/>
    <w:rsid w:val="00771F67"/>
    <w:rsid w:val="007729EC"/>
    <w:rsid w:val="0077332A"/>
    <w:rsid w:val="00781B4E"/>
    <w:rsid w:val="00782F02"/>
    <w:rsid w:val="007836A4"/>
    <w:rsid w:val="00791243"/>
    <w:rsid w:val="00792AA3"/>
    <w:rsid w:val="007B76A7"/>
    <w:rsid w:val="007D1F7F"/>
    <w:rsid w:val="007D385F"/>
    <w:rsid w:val="007E10F2"/>
    <w:rsid w:val="007E2508"/>
    <w:rsid w:val="007E6D68"/>
    <w:rsid w:val="007E71B0"/>
    <w:rsid w:val="007F42DD"/>
    <w:rsid w:val="007F459D"/>
    <w:rsid w:val="00800691"/>
    <w:rsid w:val="008055F9"/>
    <w:rsid w:val="008116D8"/>
    <w:rsid w:val="008138E3"/>
    <w:rsid w:val="00817DE3"/>
    <w:rsid w:val="008215D1"/>
    <w:rsid w:val="00824CBF"/>
    <w:rsid w:val="00824D34"/>
    <w:rsid w:val="008409ED"/>
    <w:rsid w:val="0084433A"/>
    <w:rsid w:val="0085108F"/>
    <w:rsid w:val="008551DD"/>
    <w:rsid w:val="0086079A"/>
    <w:rsid w:val="00886CC8"/>
    <w:rsid w:val="008962E2"/>
    <w:rsid w:val="008A311E"/>
    <w:rsid w:val="008B4DDF"/>
    <w:rsid w:val="008B66CA"/>
    <w:rsid w:val="008E0E79"/>
    <w:rsid w:val="008E1776"/>
    <w:rsid w:val="008E340D"/>
    <w:rsid w:val="008E7394"/>
    <w:rsid w:val="009014E8"/>
    <w:rsid w:val="00904BF6"/>
    <w:rsid w:val="00905090"/>
    <w:rsid w:val="00905B00"/>
    <w:rsid w:val="009103CE"/>
    <w:rsid w:val="0091492B"/>
    <w:rsid w:val="00921C12"/>
    <w:rsid w:val="00940B86"/>
    <w:rsid w:val="00941396"/>
    <w:rsid w:val="00947CDA"/>
    <w:rsid w:val="00953F8D"/>
    <w:rsid w:val="00954664"/>
    <w:rsid w:val="00956C91"/>
    <w:rsid w:val="00960A27"/>
    <w:rsid w:val="00971929"/>
    <w:rsid w:val="0097340B"/>
    <w:rsid w:val="00985AF5"/>
    <w:rsid w:val="009A3900"/>
    <w:rsid w:val="009B41D4"/>
    <w:rsid w:val="009B65FD"/>
    <w:rsid w:val="009B6BF3"/>
    <w:rsid w:val="009C5C29"/>
    <w:rsid w:val="009C764C"/>
    <w:rsid w:val="009D23CE"/>
    <w:rsid w:val="009E5AF4"/>
    <w:rsid w:val="009E600E"/>
    <w:rsid w:val="009F475B"/>
    <w:rsid w:val="00A02279"/>
    <w:rsid w:val="00A212BA"/>
    <w:rsid w:val="00A23EF2"/>
    <w:rsid w:val="00A24AB7"/>
    <w:rsid w:val="00A26A8E"/>
    <w:rsid w:val="00A45BA0"/>
    <w:rsid w:val="00A56B2C"/>
    <w:rsid w:val="00A61BCE"/>
    <w:rsid w:val="00A61C4E"/>
    <w:rsid w:val="00A71D1D"/>
    <w:rsid w:val="00A7551B"/>
    <w:rsid w:val="00A82D85"/>
    <w:rsid w:val="00A83F11"/>
    <w:rsid w:val="00AA179D"/>
    <w:rsid w:val="00AA4312"/>
    <w:rsid w:val="00AA4626"/>
    <w:rsid w:val="00AA5F18"/>
    <w:rsid w:val="00AB2C06"/>
    <w:rsid w:val="00AB7342"/>
    <w:rsid w:val="00AC1864"/>
    <w:rsid w:val="00AC1B15"/>
    <w:rsid w:val="00AD4366"/>
    <w:rsid w:val="00AE0241"/>
    <w:rsid w:val="00AE18F0"/>
    <w:rsid w:val="00AE571D"/>
    <w:rsid w:val="00AE6ECB"/>
    <w:rsid w:val="00AF0C95"/>
    <w:rsid w:val="00AF265E"/>
    <w:rsid w:val="00AF2CA3"/>
    <w:rsid w:val="00B155A8"/>
    <w:rsid w:val="00B320CA"/>
    <w:rsid w:val="00B34631"/>
    <w:rsid w:val="00B35C96"/>
    <w:rsid w:val="00B40916"/>
    <w:rsid w:val="00B54BA6"/>
    <w:rsid w:val="00B601F7"/>
    <w:rsid w:val="00B62762"/>
    <w:rsid w:val="00B77A58"/>
    <w:rsid w:val="00BA1567"/>
    <w:rsid w:val="00BB713E"/>
    <w:rsid w:val="00BD796B"/>
    <w:rsid w:val="00BE116A"/>
    <w:rsid w:val="00BF08CC"/>
    <w:rsid w:val="00BF1393"/>
    <w:rsid w:val="00C0693D"/>
    <w:rsid w:val="00C34F57"/>
    <w:rsid w:val="00C56E8A"/>
    <w:rsid w:val="00C654B0"/>
    <w:rsid w:val="00C676E4"/>
    <w:rsid w:val="00C81BBC"/>
    <w:rsid w:val="00C8547D"/>
    <w:rsid w:val="00C90B7C"/>
    <w:rsid w:val="00CA04F0"/>
    <w:rsid w:val="00CB26CC"/>
    <w:rsid w:val="00CC02CC"/>
    <w:rsid w:val="00CD501A"/>
    <w:rsid w:val="00CE1C7E"/>
    <w:rsid w:val="00CE2304"/>
    <w:rsid w:val="00CF0C3E"/>
    <w:rsid w:val="00D2254B"/>
    <w:rsid w:val="00D31ED6"/>
    <w:rsid w:val="00D33900"/>
    <w:rsid w:val="00D467EA"/>
    <w:rsid w:val="00D46ED0"/>
    <w:rsid w:val="00D5262A"/>
    <w:rsid w:val="00D53B43"/>
    <w:rsid w:val="00D5747F"/>
    <w:rsid w:val="00D868F7"/>
    <w:rsid w:val="00DB1FDB"/>
    <w:rsid w:val="00DC4690"/>
    <w:rsid w:val="00DD65DD"/>
    <w:rsid w:val="00DF77F9"/>
    <w:rsid w:val="00E156DA"/>
    <w:rsid w:val="00E165D8"/>
    <w:rsid w:val="00E219FB"/>
    <w:rsid w:val="00E2219E"/>
    <w:rsid w:val="00E2580F"/>
    <w:rsid w:val="00E30D31"/>
    <w:rsid w:val="00E314BB"/>
    <w:rsid w:val="00E330B0"/>
    <w:rsid w:val="00E45C0E"/>
    <w:rsid w:val="00E466D6"/>
    <w:rsid w:val="00E52918"/>
    <w:rsid w:val="00E54DC2"/>
    <w:rsid w:val="00E55725"/>
    <w:rsid w:val="00E57664"/>
    <w:rsid w:val="00E63903"/>
    <w:rsid w:val="00E64BF8"/>
    <w:rsid w:val="00E65008"/>
    <w:rsid w:val="00E665CC"/>
    <w:rsid w:val="00E837C1"/>
    <w:rsid w:val="00E93A77"/>
    <w:rsid w:val="00E953B5"/>
    <w:rsid w:val="00E95AAC"/>
    <w:rsid w:val="00EA1DF0"/>
    <w:rsid w:val="00EA1E2B"/>
    <w:rsid w:val="00EB1A71"/>
    <w:rsid w:val="00EB5FD6"/>
    <w:rsid w:val="00EE5CF9"/>
    <w:rsid w:val="00EE5E8A"/>
    <w:rsid w:val="00F03FF4"/>
    <w:rsid w:val="00F059FD"/>
    <w:rsid w:val="00F06A9D"/>
    <w:rsid w:val="00F2036E"/>
    <w:rsid w:val="00F22D8D"/>
    <w:rsid w:val="00F27844"/>
    <w:rsid w:val="00F402E4"/>
    <w:rsid w:val="00F420DA"/>
    <w:rsid w:val="00F72E2F"/>
    <w:rsid w:val="00F7399A"/>
    <w:rsid w:val="00F73EE4"/>
    <w:rsid w:val="00F756BE"/>
    <w:rsid w:val="00F95845"/>
    <w:rsid w:val="00F97566"/>
    <w:rsid w:val="00FD2310"/>
    <w:rsid w:val="00FD472B"/>
    <w:rsid w:val="00FD5DA6"/>
    <w:rsid w:val="00FD79DA"/>
    <w:rsid w:val="00FF4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FD3"/>
    <w:rPr>
      <w:rFonts w:ascii="Times New Roman" w:eastAsia="SimSu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34F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4F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link w:val="HTMLPreformatted"/>
    <w:uiPriority w:val="99"/>
    <w:rsid w:val="00034FD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F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34FD3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34FD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34F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34FD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34FD3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F265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F265E"/>
    <w:rPr>
      <w:rFonts w:ascii="Times New Roman" w:eastAsia="SimSun" w:hAnsi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F265E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AF265E"/>
    <w:rPr>
      <w:rFonts w:ascii="Times New Roman" w:eastAsia="SimSun" w:hAnsi="Times New Roman"/>
      <w:noProof/>
      <w:sz w:val="24"/>
      <w:szCs w:val="24"/>
      <w:lang w:eastAsia="zh-CN"/>
    </w:rPr>
  </w:style>
  <w:style w:type="character" w:styleId="Hyperlink">
    <w:name w:val="Hyperlink"/>
    <w:uiPriority w:val="99"/>
    <w:unhideWhenUsed/>
    <w:rsid w:val="00AF265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16D8"/>
  </w:style>
  <w:style w:type="character" w:customStyle="1" w:styleId="st">
    <w:name w:val="st"/>
    <w:basedOn w:val="DefaultParagraphFont"/>
    <w:rsid w:val="002A2370"/>
  </w:style>
  <w:style w:type="character" w:styleId="CommentReference">
    <w:name w:val="annotation reference"/>
    <w:semiHidden/>
    <w:rsid w:val="00D46ED0"/>
    <w:rPr>
      <w:sz w:val="16"/>
      <w:szCs w:val="16"/>
    </w:rPr>
  </w:style>
  <w:style w:type="paragraph" w:styleId="CommentText">
    <w:name w:val="annotation text"/>
    <w:basedOn w:val="Normal"/>
    <w:semiHidden/>
    <w:rsid w:val="00D46ED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46ED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ingle-nucleotide-polymorphism real-time PCR assay for genotyping of</vt:lpstr>
    </vt:vector>
  </TitlesOfParts>
  <Company/>
  <LinksUpToDate>false</LinksUpToDate>
  <CharactersWithSpaces>618</CharactersWithSpaces>
  <SharedDoc>false</SharedDoc>
  <HLinks>
    <vt:vector size="354" baseType="variant">
      <vt:variant>
        <vt:i4>7077942</vt:i4>
      </vt:variant>
      <vt:variant>
        <vt:i4>315</vt:i4>
      </vt:variant>
      <vt:variant>
        <vt:i4>0</vt:i4>
      </vt:variant>
      <vt:variant>
        <vt:i4>5</vt:i4>
      </vt:variant>
      <vt:variant>
        <vt:lpwstr>http://www.stoptb/</vt:lpwstr>
      </vt:variant>
      <vt:variant>
        <vt:lpwstr/>
      </vt:variant>
      <vt:variant>
        <vt:i4>7078010</vt:i4>
      </vt:variant>
      <vt:variant>
        <vt:i4>312</vt:i4>
      </vt:variant>
      <vt:variant>
        <vt:i4>0</vt:i4>
      </vt:variant>
      <vt:variant>
        <vt:i4>5</vt:i4>
      </vt:variant>
      <vt:variant>
        <vt:lpwstr>http://www.stoptb.org/global/plan/</vt:lpwstr>
      </vt:variant>
      <vt:variant>
        <vt:lpwstr/>
      </vt:variant>
      <vt:variant>
        <vt:i4>4456459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983094</vt:i4>
      </vt:variant>
      <vt:variant>
        <vt:i4>24</vt:i4>
      </vt:variant>
      <vt:variant>
        <vt:i4>0</vt:i4>
      </vt:variant>
      <vt:variant>
        <vt:i4>5</vt:i4>
      </vt:variant>
      <vt:variant>
        <vt:lpwstr>mailto:mlj10@case.edu</vt:lpwstr>
      </vt:variant>
      <vt:variant>
        <vt:lpwstr/>
      </vt:variant>
      <vt:variant>
        <vt:i4>3801093</vt:i4>
      </vt:variant>
      <vt:variant>
        <vt:i4>21</vt:i4>
      </vt:variant>
      <vt:variant>
        <vt:i4>0</vt:i4>
      </vt:variant>
      <vt:variant>
        <vt:i4>5</vt:i4>
      </vt:variant>
      <vt:variant>
        <vt:lpwstr>mailto:shatzios@rics.bwh.harvard.edu</vt:lpwstr>
      </vt:variant>
      <vt:variant>
        <vt:lpwstr/>
      </vt:variant>
      <vt:variant>
        <vt:i4>5374050</vt:i4>
      </vt:variant>
      <vt:variant>
        <vt:i4>18</vt:i4>
      </vt:variant>
      <vt:variant>
        <vt:i4>0</vt:i4>
      </vt:variant>
      <vt:variant>
        <vt:i4>5</vt:i4>
      </vt:variant>
      <vt:variant>
        <vt:lpwstr>mailto:wamps@covab.mak.ac.ug</vt:lpwstr>
      </vt:variant>
      <vt:variant>
        <vt:lpwstr/>
      </vt:variant>
      <vt:variant>
        <vt:i4>2162775</vt:i4>
      </vt:variant>
      <vt:variant>
        <vt:i4>15</vt:i4>
      </vt:variant>
      <vt:variant>
        <vt:i4>0</vt:i4>
      </vt:variant>
      <vt:variant>
        <vt:i4>5</vt:i4>
      </vt:variant>
      <vt:variant>
        <vt:lpwstr>mailto:Sebastien.gagneux@unibas.ch</vt:lpwstr>
      </vt:variant>
      <vt:variant>
        <vt:lpwstr/>
      </vt:variant>
      <vt:variant>
        <vt:i4>2949123</vt:i4>
      </vt:variant>
      <vt:variant>
        <vt:i4>12</vt:i4>
      </vt:variant>
      <vt:variant>
        <vt:i4>0</vt:i4>
      </vt:variant>
      <vt:variant>
        <vt:i4>5</vt:i4>
      </vt:variant>
      <vt:variant>
        <vt:lpwstr>mailto:whb@case.edu</vt:lpwstr>
      </vt:variant>
      <vt:variant>
        <vt:lpwstr/>
      </vt:variant>
      <vt:variant>
        <vt:i4>5832826</vt:i4>
      </vt:variant>
      <vt:variant>
        <vt:i4>9</vt:i4>
      </vt:variant>
      <vt:variant>
        <vt:i4>0</vt:i4>
      </vt:variant>
      <vt:variant>
        <vt:i4>5</vt:i4>
      </vt:variant>
      <vt:variant>
        <vt:lpwstr>mailto:EisenachKathleenD@uams.edu</vt:lpwstr>
      </vt:variant>
      <vt:variant>
        <vt:lpwstr/>
      </vt:variant>
      <vt:variant>
        <vt:i4>6226040</vt:i4>
      </vt:variant>
      <vt:variant>
        <vt:i4>6</vt:i4>
      </vt:variant>
      <vt:variant>
        <vt:i4>0</vt:i4>
      </vt:variant>
      <vt:variant>
        <vt:i4>5</vt:i4>
      </vt:variant>
      <vt:variant>
        <vt:lpwstr>mailto:hmk@chs.mak.ac.ug</vt:lpwstr>
      </vt:variant>
      <vt:variant>
        <vt:lpwstr/>
      </vt:variant>
      <vt:variant>
        <vt:i4>7602206</vt:i4>
      </vt:variant>
      <vt:variant>
        <vt:i4>3</vt:i4>
      </vt:variant>
      <vt:variant>
        <vt:i4>0</vt:i4>
      </vt:variant>
      <vt:variant>
        <vt:i4>5</vt:i4>
      </vt:variant>
      <vt:variant>
        <vt:lpwstr>mailto:mnsereko@mucwru.or.ug</vt:lpwstr>
      </vt:variant>
      <vt:variant>
        <vt:lpwstr/>
      </vt:variant>
      <vt:variant>
        <vt:i4>7667797</vt:i4>
      </vt:variant>
      <vt:variant>
        <vt:i4>0</vt:i4>
      </vt:variant>
      <vt:variant>
        <vt:i4>0</vt:i4>
      </vt:variant>
      <vt:variant>
        <vt:i4>5</vt:i4>
      </vt:variant>
      <vt:variant>
        <vt:lpwstr>mailto:mupez@yahoo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ingle-nucleotide-polymorphism real-time PCR assay for genotyping of</dc:title>
  <dc:subject/>
  <dc:creator>Eddie</dc:creator>
  <cp:keywords/>
  <cp:lastModifiedBy>atomong</cp:lastModifiedBy>
  <cp:revision>3</cp:revision>
  <cp:lastPrinted>2015-08-24T03:56:00Z</cp:lastPrinted>
  <dcterms:created xsi:type="dcterms:W3CDTF">2015-09-15T05:18:00Z</dcterms:created>
  <dcterms:modified xsi:type="dcterms:W3CDTF">2015-09-15T05:54:00Z</dcterms:modified>
</cp:coreProperties>
</file>